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8789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584"/>
        <w:gridCol w:w="7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789" w:type="dxa"/>
            <w:gridSpan w:val="3"/>
            <w:vAlign w:val="center"/>
          </w:tcPr>
          <w:p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upplementary Table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 1</w:t>
            </w:r>
            <w:r>
              <w:rPr>
                <w:b/>
                <w:bCs/>
                <w:szCs w:val="21"/>
              </w:rPr>
              <w:t>.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Cs w:val="21"/>
              </w:rPr>
              <w:t>Microdeletion/Microduplication syndromes detected in 28469 fetu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noWrap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6584" w:type="dxa"/>
            <w:noWrap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rodeletion/Microduplication syndromes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.1 recurrent microdeletion (susceptibility locus for neurodevelopmental disorder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.1 recurrent microduplication (possible susceptibility locus for neurodevelopmental disorder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.1 susceptibility locus for Thrombocytopenia-Absent Radius (TAR)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 Micro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7 monosomy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9 micro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9 microduplica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noWrap/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f-Hirschhor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-onset autosomal dominant leukodystrophy (ADLD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 du Chat Syndrome (5p deletion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7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11.23 duplica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liams-Beuren Syndrome (WB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8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3.1 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3.1 duplica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noWrap/>
            <w:vAlign w:val="center"/>
          </w:tcPr>
          <w:p>
            <w:pPr>
              <w:jc w:val="center"/>
            </w:pPr>
            <w:r>
              <w:t>12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p13.33 Micro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15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 Duplication Syndrome and Related Disorders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13.3 micro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 overgrowth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lman syndrome/Prader-Willi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16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1.2 microduplica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1.2 Recurrent Microdeletion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11 recurrent microdeletion (neurocognitive disorder susceptibility locu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11 recurrent microduplication (neurocognitive disorder susceptibility locu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t 16p12.1 microdeletion (neurodevelopmental susceptibility locu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17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12 Recurrent Duplication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cot-Marie-Tooth syndrome type 1A (CMT1A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editary Liability to Pressure Palsies (HNPP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-micro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ocki-Lupski syndrome (17p11.2 duplication syndrome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AD (renal cysts and diabete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noWrap/>
            <w:vAlign w:val="center"/>
          </w:tcPr>
          <w:p>
            <w:pPr>
              <w:jc w:val="center"/>
            </w:pPr>
            <w:r>
              <w:t>21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-onset Alzheimer disease with cerebral amyloid angiopathy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22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1 deletion syndrome (Velocardiofacial / DiGeorge syndrome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1 duplica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1.2 distal deletion syndrome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restart"/>
            <w:noWrap/>
            <w:vAlign w:val="center"/>
          </w:tcPr>
          <w:p>
            <w:pPr>
              <w:jc w:val="center"/>
            </w:pPr>
            <w:r>
              <w:t>X</w:t>
            </w: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sulphatase deficiency (STS)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22-linked intellectual disability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22-p11.23 Microduplication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3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6584" w:type="dxa"/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8 Duplication Syndrome,Int22h1/ Int22h2 Mediated</w:t>
            </w:r>
          </w:p>
        </w:tc>
        <w:tc>
          <w:tcPr>
            <w:tcW w:w="792" w:type="dxa"/>
            <w:noWrap/>
            <w:vAlign w:val="center"/>
          </w:tcPr>
          <w:p>
            <w:pPr>
              <w:jc w:val="center"/>
            </w:pPr>
            <w:r>
              <w:t>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hNjVkOGZhNjMzMTA4MmY4OTA1ZjkwNzc2YTgzNDcifQ=="/>
  </w:docVars>
  <w:rsids>
    <w:rsidRoot w:val="000F3D29"/>
    <w:rsid w:val="000F3D29"/>
    <w:rsid w:val="00564666"/>
    <w:rsid w:val="007F494F"/>
    <w:rsid w:val="00AC2689"/>
    <w:rsid w:val="00BA5299"/>
    <w:rsid w:val="051C683A"/>
    <w:rsid w:val="40E821D0"/>
    <w:rsid w:val="5D16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0"/>
    <w:qFormat/>
    <w:uiPriority w:val="0"/>
    <w:pPr>
      <w:keepNext/>
      <w:keepLines/>
      <w:spacing w:before="260" w:after="260" w:line="416" w:lineRule="auto"/>
      <w:outlineLvl w:val="1"/>
    </w:pPr>
    <w:rPr>
      <w:rFonts w:ascii="Arial" w:hAnsi="Arial" w:eastAsia="黑体"/>
      <w:b/>
      <w:bCs/>
      <w:sz w:val="32"/>
      <w:szCs w:val="32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1 Char"/>
    <w:basedOn w:val="8"/>
    <w:link w:val="2"/>
    <w:qFormat/>
    <w:uiPriority w:val="0"/>
    <w:rPr>
      <w:rFonts w:ascii="宋体" w:hAnsi="宋体" w:cs="宋体"/>
      <w:b/>
      <w:bCs/>
      <w:kern w:val="36"/>
      <w:sz w:val="48"/>
      <w:szCs w:val="48"/>
    </w:rPr>
  </w:style>
  <w:style w:type="character" w:customStyle="1" w:styleId="10">
    <w:name w:val="标题 2 Char"/>
    <w:basedOn w:val="8"/>
    <w:link w:val="3"/>
    <w:qFormat/>
    <w:uiPriority w:val="0"/>
    <w:rPr>
      <w:rFonts w:ascii="Arial" w:hAnsi="Arial" w:eastAsia="黑体"/>
      <w:b/>
      <w:bCs/>
      <w:kern w:val="2"/>
      <w:sz w:val="32"/>
      <w:szCs w:val="32"/>
    </w:rPr>
  </w:style>
  <w:style w:type="character" w:customStyle="1" w:styleId="11">
    <w:name w:val="Subtle Emphasis"/>
    <w:basedOn w:val="8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2">
    <w:name w:val="页眉 Char"/>
    <w:basedOn w:val="8"/>
    <w:link w:val="5"/>
    <w:qFormat/>
    <w:uiPriority w:val="99"/>
    <w:rPr>
      <w:kern w:val="2"/>
      <w:sz w:val="18"/>
      <w:szCs w:val="18"/>
    </w:rPr>
  </w:style>
  <w:style w:type="character" w:customStyle="1" w:styleId="13">
    <w:name w:val="页脚 Char"/>
    <w:basedOn w:val="8"/>
    <w:link w:val="4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688</Characters>
  <Lines>14</Lines>
  <Paragraphs>3</Paragraphs>
  <TotalTime>12</TotalTime>
  <ScaleCrop>false</ScaleCrop>
  <LinksUpToDate>false</LinksUpToDate>
  <CharactersWithSpaces>18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6:07:00Z</dcterms:created>
  <dc:creator>Lin</dc:creator>
  <cp:lastModifiedBy>violet</cp:lastModifiedBy>
  <dcterms:modified xsi:type="dcterms:W3CDTF">2023-07-14T09:48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2A3451332D54B1C9EBA08A6F9F53B84_12</vt:lpwstr>
  </property>
</Properties>
</file>